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5DD" w:rsidRPr="00C67E0A" w:rsidRDefault="006765DD" w:rsidP="00AC3EA2">
      <w:pPr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</w:t>
      </w:r>
      <w:r w:rsidR="00C67E0A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CD0743">
        <w:rPr>
          <w:rFonts w:ascii="Times New Roman" w:hAnsi="Times New Roman" w:hint="eastAsia"/>
          <w:b/>
          <w:sz w:val="24"/>
          <w:szCs w:val="24"/>
        </w:rPr>
        <w:t>6</w:t>
      </w:r>
      <w:r w:rsidR="00C67E0A">
        <w:rPr>
          <w:rFonts w:ascii="Times New Roman" w:hAnsi="Times New Roman" w:hint="eastAsia"/>
          <w:b/>
          <w:sz w:val="24"/>
          <w:szCs w:val="24"/>
        </w:rPr>
        <w:t xml:space="preserve">: </w:t>
      </w:r>
      <w:proofErr w:type="spellStart"/>
      <w:r w:rsidRPr="004D1F17">
        <w:rPr>
          <w:rFonts w:ascii="Times New Roman" w:hAnsi="Times New Roman"/>
          <w:b/>
          <w:sz w:val="24"/>
          <w:szCs w:val="24"/>
        </w:rPr>
        <w:t>Ka</w:t>
      </w:r>
      <w:proofErr w:type="spellEnd"/>
      <w:r w:rsidRPr="004D1F17">
        <w:rPr>
          <w:rFonts w:ascii="Times New Roman" w:hAnsi="Times New Roman"/>
          <w:b/>
          <w:sz w:val="24"/>
          <w:szCs w:val="24"/>
        </w:rPr>
        <w:t>/Ks and divergence analysis of</w:t>
      </w:r>
      <w:r w:rsidR="0058058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80589" w:rsidRPr="00C86BB1">
        <w:rPr>
          <w:rFonts w:ascii="Times New Roman" w:hAnsi="Times New Roman" w:hint="eastAsia"/>
          <w:b/>
          <w:i/>
          <w:sz w:val="24"/>
          <w:szCs w:val="24"/>
        </w:rPr>
        <w:t>GH3</w:t>
      </w:r>
      <w:r w:rsidR="00C67E0A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4D1F17">
        <w:rPr>
          <w:rFonts w:ascii="Times New Roman" w:hAnsi="Times New Roman"/>
          <w:b/>
          <w:sz w:val="24"/>
          <w:szCs w:val="24"/>
        </w:rPr>
        <w:t>paralogous</w:t>
      </w:r>
      <w:proofErr w:type="spellEnd"/>
      <w:r w:rsidRPr="004D1F17">
        <w:rPr>
          <w:rFonts w:ascii="Times New Roman" w:hAnsi="Times New Roman"/>
          <w:b/>
          <w:sz w:val="24"/>
          <w:szCs w:val="24"/>
        </w:rPr>
        <w:t xml:space="preserve"> in </w:t>
      </w:r>
      <w:r w:rsidR="00C86BB1" w:rsidRPr="00C86BB1">
        <w:rPr>
          <w:rFonts w:ascii="Times New Roman" w:hAnsi="Times New Roman"/>
          <w:b/>
          <w:i/>
          <w:sz w:val="24"/>
          <w:szCs w:val="24"/>
        </w:rPr>
        <w:t xml:space="preserve">A. thaliana, S. </w:t>
      </w:r>
      <w:proofErr w:type="spellStart"/>
      <w:r w:rsidR="00C86BB1" w:rsidRPr="00C86BB1">
        <w:rPr>
          <w:rFonts w:ascii="Times New Roman" w:hAnsi="Times New Roman"/>
          <w:b/>
          <w:i/>
          <w:sz w:val="24"/>
          <w:szCs w:val="24"/>
        </w:rPr>
        <w:t>miltiorrhiza</w:t>
      </w:r>
      <w:proofErr w:type="spellEnd"/>
      <w:r w:rsidR="00C86BB1" w:rsidRPr="00C86BB1">
        <w:rPr>
          <w:rFonts w:ascii="Times New Roman" w:hAnsi="Times New Roman"/>
          <w:b/>
          <w:i/>
          <w:sz w:val="24"/>
          <w:szCs w:val="24"/>
        </w:rPr>
        <w:t xml:space="preserve">, </w:t>
      </w:r>
      <w:r w:rsidR="00C86BB1" w:rsidRPr="00C86BB1">
        <w:rPr>
          <w:rFonts w:ascii="Times New Roman" w:hAnsi="Times New Roman"/>
          <w:b/>
          <w:sz w:val="24"/>
          <w:szCs w:val="24"/>
        </w:rPr>
        <w:t>and</w:t>
      </w:r>
      <w:r w:rsidR="00C86BB1" w:rsidRPr="00C86BB1">
        <w:rPr>
          <w:rFonts w:ascii="Times New Roman" w:hAnsi="Times New Roman"/>
          <w:b/>
          <w:i/>
          <w:sz w:val="24"/>
          <w:szCs w:val="24"/>
        </w:rPr>
        <w:t xml:space="preserve"> O. sativa</w:t>
      </w:r>
    </w:p>
    <w:tbl>
      <w:tblPr>
        <w:tblW w:w="123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74"/>
        <w:gridCol w:w="1513"/>
        <w:gridCol w:w="1180"/>
        <w:gridCol w:w="1341"/>
        <w:gridCol w:w="2203"/>
        <w:gridCol w:w="1513"/>
        <w:gridCol w:w="2693"/>
      </w:tblGrid>
      <w:tr w:rsidR="006765DD" w:rsidRPr="006E77CF" w:rsidTr="00B7455F">
        <w:trPr>
          <w:jc w:val="center"/>
        </w:trPr>
        <w:tc>
          <w:tcPr>
            <w:tcW w:w="1874" w:type="dxa"/>
            <w:shd w:val="clear" w:color="auto" w:fill="A6A6A6" w:themeFill="background1" w:themeFillShade="A6"/>
          </w:tcPr>
          <w:p w:rsidR="006765DD" w:rsidRPr="006E77CF" w:rsidRDefault="006765DD" w:rsidP="0010274F">
            <w:pPr>
              <w:rPr>
                <w:rFonts w:ascii="Times New Roman" w:hAnsi="Times New Roman"/>
                <w:b/>
                <w:szCs w:val="21"/>
              </w:rPr>
            </w:pPr>
            <w:r w:rsidRPr="006E77CF">
              <w:rPr>
                <w:rFonts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513" w:type="dxa"/>
            <w:shd w:val="clear" w:color="auto" w:fill="A6A6A6" w:themeFill="background1" w:themeFillShade="A6"/>
          </w:tcPr>
          <w:p w:rsidR="006765DD" w:rsidRPr="006E77CF" w:rsidRDefault="006765DD" w:rsidP="00983B88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E77CF">
              <w:rPr>
                <w:rFonts w:ascii="Times New Roman" w:hAnsi="Times New Roman"/>
                <w:b/>
                <w:i/>
                <w:iCs/>
                <w:kern w:val="0"/>
                <w:sz w:val="24"/>
                <w:szCs w:val="24"/>
              </w:rPr>
              <w:t>Ka</w:t>
            </w:r>
            <w:proofErr w:type="spellEnd"/>
          </w:p>
        </w:tc>
        <w:tc>
          <w:tcPr>
            <w:tcW w:w="1180" w:type="dxa"/>
            <w:shd w:val="clear" w:color="auto" w:fill="A6A6A6" w:themeFill="background1" w:themeFillShade="A6"/>
          </w:tcPr>
          <w:p w:rsidR="006765DD" w:rsidRPr="006E77CF" w:rsidRDefault="006765DD" w:rsidP="009956BE">
            <w:pPr>
              <w:jc w:val="center"/>
              <w:rPr>
                <w:rFonts w:ascii="Times New Roman" w:hAnsi="Times New Roman"/>
                <w:b/>
              </w:rPr>
            </w:pPr>
            <w:r w:rsidRPr="006E77CF">
              <w:rPr>
                <w:rFonts w:ascii="Times New Roman" w:hAnsi="Times New Roman"/>
                <w:b/>
                <w:i/>
                <w:iCs/>
                <w:kern w:val="0"/>
                <w:sz w:val="24"/>
                <w:szCs w:val="24"/>
              </w:rPr>
              <w:t>Ks</w:t>
            </w:r>
          </w:p>
        </w:tc>
        <w:tc>
          <w:tcPr>
            <w:tcW w:w="1341" w:type="dxa"/>
            <w:shd w:val="clear" w:color="auto" w:fill="A6A6A6" w:themeFill="background1" w:themeFillShade="A6"/>
          </w:tcPr>
          <w:p w:rsidR="006765DD" w:rsidRPr="006E77CF" w:rsidRDefault="006765DD" w:rsidP="009956B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E77CF">
              <w:rPr>
                <w:rFonts w:ascii="Times New Roman" w:hAnsi="Times New Roman"/>
                <w:b/>
                <w:i/>
                <w:iCs/>
                <w:kern w:val="0"/>
                <w:sz w:val="24"/>
                <w:szCs w:val="24"/>
              </w:rPr>
              <w:t>Ka</w:t>
            </w:r>
            <w:proofErr w:type="spellEnd"/>
            <w:r w:rsidRPr="006E77CF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r w:rsidRPr="006E77CF">
              <w:rPr>
                <w:rFonts w:ascii="Times New Roman" w:hAnsi="Times New Roman"/>
                <w:b/>
                <w:i/>
                <w:iCs/>
                <w:kern w:val="0"/>
                <w:sz w:val="24"/>
                <w:szCs w:val="24"/>
              </w:rPr>
              <w:t>Ks</w:t>
            </w:r>
          </w:p>
        </w:tc>
        <w:tc>
          <w:tcPr>
            <w:tcW w:w="2203" w:type="dxa"/>
            <w:shd w:val="clear" w:color="auto" w:fill="A6A6A6" w:themeFill="background1" w:themeFillShade="A6"/>
          </w:tcPr>
          <w:p w:rsidR="006765DD" w:rsidRPr="006E77CF" w:rsidRDefault="006765DD" w:rsidP="009956BE">
            <w:pPr>
              <w:jc w:val="center"/>
              <w:rPr>
                <w:rFonts w:ascii="Times New Roman" w:hAnsi="Times New Roman"/>
                <w:b/>
              </w:rPr>
            </w:pPr>
            <w:r w:rsidRPr="006E77CF">
              <w:rPr>
                <w:rFonts w:ascii="Times New Roman" w:hAnsi="Times New Roman"/>
                <w:b/>
                <w:kern w:val="0"/>
                <w:sz w:val="24"/>
                <w:szCs w:val="24"/>
              </w:rPr>
              <w:t>Purifying selection</w:t>
            </w:r>
          </w:p>
        </w:tc>
        <w:tc>
          <w:tcPr>
            <w:tcW w:w="1513" w:type="dxa"/>
            <w:shd w:val="clear" w:color="auto" w:fill="A6A6A6" w:themeFill="background1" w:themeFillShade="A6"/>
          </w:tcPr>
          <w:p w:rsidR="006765DD" w:rsidRPr="006E77CF" w:rsidRDefault="006765DD" w:rsidP="009956BE">
            <w:pPr>
              <w:jc w:val="center"/>
              <w:rPr>
                <w:rFonts w:ascii="Times New Roman" w:hAnsi="Times New Roman"/>
                <w:b/>
              </w:rPr>
            </w:pPr>
            <w:r w:rsidRPr="006E77CF">
              <w:rPr>
                <w:rFonts w:ascii="Times New Roman" w:hAnsi="Times New Roman"/>
                <w:b/>
                <w:kern w:val="0"/>
                <w:sz w:val="24"/>
                <w:szCs w:val="24"/>
              </w:rPr>
              <w:t>Subgroup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6765DD" w:rsidRPr="006E77CF" w:rsidRDefault="006765DD" w:rsidP="009956B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77CF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otein identity (%)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E7135E" w:rsidRPr="006E77CF" w:rsidRDefault="00E7135E" w:rsidP="00FE2448">
            <w:pPr>
              <w:jc w:val="left"/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1G48670</w:t>
            </w:r>
          </w:p>
          <w:p w:rsidR="006765DD" w:rsidRPr="006E77CF" w:rsidRDefault="00E7135E" w:rsidP="00FE2448">
            <w:pPr>
              <w:jc w:val="left"/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1G48660</w:t>
            </w:r>
          </w:p>
        </w:tc>
        <w:tc>
          <w:tcPr>
            <w:tcW w:w="1513" w:type="dxa"/>
          </w:tcPr>
          <w:p w:rsidR="006765DD" w:rsidRPr="00056423" w:rsidRDefault="00E7135E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1544</w:t>
            </w:r>
          </w:p>
        </w:tc>
        <w:tc>
          <w:tcPr>
            <w:tcW w:w="1180" w:type="dxa"/>
          </w:tcPr>
          <w:p w:rsidR="006765DD" w:rsidRPr="00056423" w:rsidRDefault="00E7135E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4747</w:t>
            </w:r>
          </w:p>
        </w:tc>
        <w:tc>
          <w:tcPr>
            <w:tcW w:w="1341" w:type="dxa"/>
          </w:tcPr>
          <w:p w:rsidR="006765DD" w:rsidRPr="00056423" w:rsidRDefault="00E7135E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3252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0C1522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D053AB">
              <w:rPr>
                <w:rFonts w:ascii="Times New Roman" w:hAnsi="Times New Roman" w:hint="eastAsia"/>
              </w:rPr>
              <w:t xml:space="preserve"> </w:t>
            </w:r>
            <w:r w:rsidR="00D053AB">
              <w:rPr>
                <w:rFonts w:ascii="宋体" w:hAnsi="宋体" w:hint="eastAsia"/>
              </w:rPr>
              <w:t>Ⅲ</w:t>
            </w:r>
          </w:p>
        </w:tc>
        <w:tc>
          <w:tcPr>
            <w:tcW w:w="2693" w:type="dxa"/>
          </w:tcPr>
          <w:p w:rsidR="006765DD" w:rsidRPr="00FE2448" w:rsidRDefault="0098201C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.06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4A3A89" w:rsidRPr="006E77CF" w:rsidRDefault="004A3A89" w:rsidP="003246F7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1G23160</w:t>
            </w:r>
          </w:p>
          <w:p w:rsidR="006765DD" w:rsidRPr="006E77CF" w:rsidRDefault="004A3A89" w:rsidP="003246F7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5G13320</w:t>
            </w:r>
          </w:p>
        </w:tc>
        <w:tc>
          <w:tcPr>
            <w:tcW w:w="1513" w:type="dxa"/>
          </w:tcPr>
          <w:p w:rsidR="006765DD" w:rsidRPr="00056423" w:rsidRDefault="00946F3A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1596</w:t>
            </w:r>
          </w:p>
        </w:tc>
        <w:tc>
          <w:tcPr>
            <w:tcW w:w="1180" w:type="dxa"/>
          </w:tcPr>
          <w:p w:rsidR="006765DD" w:rsidRPr="00056423" w:rsidRDefault="00946F3A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7659</w:t>
            </w:r>
          </w:p>
        </w:tc>
        <w:tc>
          <w:tcPr>
            <w:tcW w:w="1341" w:type="dxa"/>
          </w:tcPr>
          <w:p w:rsidR="006765DD" w:rsidRPr="00056423" w:rsidRDefault="00946F3A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2084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0C1522">
            <w:pPr>
              <w:jc w:val="center"/>
              <w:rPr>
                <w:rFonts w:ascii="Times New Roman" w:hAnsi="Times New Roman"/>
              </w:rPr>
            </w:pPr>
            <w:bookmarkStart w:id="0" w:name="OLE_LINK3"/>
            <w:bookmarkStart w:id="1" w:name="OLE_LINK4"/>
            <w:r w:rsidRPr="00FE2448">
              <w:rPr>
                <w:rFonts w:ascii="Times New Roman" w:hAnsi="Times New Roman"/>
              </w:rPr>
              <w:t>Group</w:t>
            </w:r>
            <w:bookmarkEnd w:id="0"/>
            <w:bookmarkEnd w:id="1"/>
            <w:r w:rsidR="00D053AB">
              <w:rPr>
                <w:rFonts w:ascii="Times New Roman" w:hAnsi="Times New Roman" w:hint="eastAsia"/>
              </w:rPr>
              <w:t xml:space="preserve"> </w:t>
            </w:r>
            <w:r w:rsidR="00D053AB">
              <w:rPr>
                <w:rFonts w:ascii="宋体" w:hAnsi="宋体" w:hint="eastAsia"/>
              </w:rPr>
              <w:t>Ⅲ</w:t>
            </w:r>
          </w:p>
        </w:tc>
        <w:tc>
          <w:tcPr>
            <w:tcW w:w="269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7</w:t>
            </w:r>
            <w:r w:rsidR="00946F3A">
              <w:rPr>
                <w:rFonts w:ascii="Times New Roman" w:hAnsi="Times New Roman" w:hint="eastAsia"/>
              </w:rPr>
              <w:t>3.92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8D5199" w:rsidRPr="006E77CF" w:rsidRDefault="008D5199" w:rsidP="005B1587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5G133</w:t>
            </w:r>
            <w:r w:rsidR="00D80FF4" w:rsidRPr="006E77CF">
              <w:rPr>
                <w:rFonts w:ascii="Times New Roman" w:hAnsi="Times New Roman" w:hint="eastAsia"/>
                <w:i/>
              </w:rPr>
              <w:t>50</w:t>
            </w:r>
          </w:p>
          <w:p w:rsidR="006765DD" w:rsidRPr="006E77CF" w:rsidRDefault="008D5199" w:rsidP="005B1587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5G133</w:t>
            </w:r>
            <w:r w:rsidR="00D80FF4" w:rsidRPr="006E77CF">
              <w:rPr>
                <w:rFonts w:ascii="Times New Roman" w:hAnsi="Times New Roman" w:hint="eastAsia"/>
                <w:i/>
              </w:rPr>
              <w:t>80</w:t>
            </w:r>
          </w:p>
        </w:tc>
        <w:tc>
          <w:tcPr>
            <w:tcW w:w="1513" w:type="dxa"/>
          </w:tcPr>
          <w:p w:rsidR="006765DD" w:rsidRPr="00056423" w:rsidRDefault="008D5199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</w:t>
            </w:r>
            <w:r w:rsidR="00DC00EB">
              <w:rPr>
                <w:rFonts w:ascii="Times New Roman" w:hAnsi="Times New Roman" w:hint="eastAsia"/>
              </w:rPr>
              <w:t>1369</w:t>
            </w:r>
          </w:p>
        </w:tc>
        <w:tc>
          <w:tcPr>
            <w:tcW w:w="1180" w:type="dxa"/>
          </w:tcPr>
          <w:p w:rsidR="006765DD" w:rsidRPr="00056423" w:rsidRDefault="008D5199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</w:t>
            </w:r>
            <w:r w:rsidR="00DC00EB">
              <w:rPr>
                <w:rFonts w:ascii="Times New Roman" w:hAnsi="Times New Roman" w:hint="eastAsia"/>
              </w:rPr>
              <w:t>3292</w:t>
            </w:r>
          </w:p>
        </w:tc>
        <w:tc>
          <w:tcPr>
            <w:tcW w:w="1341" w:type="dxa"/>
          </w:tcPr>
          <w:p w:rsidR="006765DD" w:rsidRPr="00056423" w:rsidRDefault="008D5199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</w:t>
            </w:r>
            <w:r w:rsidR="00DC00EB">
              <w:rPr>
                <w:rFonts w:ascii="Times New Roman" w:hAnsi="Times New Roman" w:hint="eastAsia"/>
              </w:rPr>
              <w:t>4158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bookmarkStart w:id="2" w:name="OLE_LINK5"/>
            <w:bookmarkStart w:id="3" w:name="OLE_LINK6"/>
            <w:r w:rsidRPr="00FE2448">
              <w:rPr>
                <w:rFonts w:ascii="Times New Roman" w:hAnsi="Times New Roman"/>
              </w:rPr>
              <w:t>yes</w:t>
            </w:r>
            <w:bookmarkEnd w:id="2"/>
            <w:bookmarkEnd w:id="3"/>
          </w:p>
        </w:tc>
        <w:tc>
          <w:tcPr>
            <w:tcW w:w="1513" w:type="dxa"/>
          </w:tcPr>
          <w:p w:rsidR="006765DD" w:rsidRPr="00FE2448" w:rsidRDefault="006765DD" w:rsidP="000C1522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D053AB">
              <w:rPr>
                <w:rFonts w:ascii="Times New Roman" w:hAnsi="Times New Roman" w:hint="eastAsia"/>
              </w:rPr>
              <w:t xml:space="preserve"> </w:t>
            </w:r>
            <w:r w:rsidR="00D053AB">
              <w:rPr>
                <w:rFonts w:ascii="宋体" w:hAnsi="宋体" w:hint="eastAsia"/>
              </w:rPr>
              <w:t>Ⅲ</w:t>
            </w:r>
          </w:p>
        </w:tc>
        <w:tc>
          <w:tcPr>
            <w:tcW w:w="2693" w:type="dxa"/>
          </w:tcPr>
          <w:p w:rsidR="006765DD" w:rsidRPr="00FE2448" w:rsidRDefault="00D053AB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</w:t>
            </w:r>
            <w:r w:rsidR="00DB727E"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36</w:t>
            </w:r>
            <w:bookmarkStart w:id="4" w:name="_GoBack"/>
            <w:bookmarkEnd w:id="4"/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8C221C" w:rsidRPr="006E77CF" w:rsidRDefault="00200B67" w:rsidP="007955B2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1G59500</w:t>
            </w:r>
          </w:p>
          <w:p w:rsidR="006765DD" w:rsidRPr="006E77CF" w:rsidRDefault="008C221C" w:rsidP="007955B2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4G37390</w:t>
            </w:r>
          </w:p>
        </w:tc>
        <w:tc>
          <w:tcPr>
            <w:tcW w:w="1513" w:type="dxa"/>
          </w:tcPr>
          <w:p w:rsidR="006765DD" w:rsidRPr="00056423" w:rsidRDefault="00200B67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579</w:t>
            </w:r>
          </w:p>
        </w:tc>
        <w:tc>
          <w:tcPr>
            <w:tcW w:w="1180" w:type="dxa"/>
          </w:tcPr>
          <w:p w:rsidR="006765DD" w:rsidRPr="00056423" w:rsidRDefault="00200B67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2468</w:t>
            </w:r>
          </w:p>
        </w:tc>
        <w:tc>
          <w:tcPr>
            <w:tcW w:w="1341" w:type="dxa"/>
          </w:tcPr>
          <w:p w:rsidR="006765DD" w:rsidRPr="00056423" w:rsidRDefault="00200B67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2346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0C1522">
            <w:pPr>
              <w:jc w:val="center"/>
              <w:rPr>
                <w:rFonts w:ascii="Times New Roman" w:hAnsi="Times New Roman"/>
              </w:rPr>
            </w:pPr>
            <w:bookmarkStart w:id="5" w:name="OLE_LINK7"/>
            <w:bookmarkStart w:id="6" w:name="OLE_LINK8"/>
            <w:r w:rsidRPr="00FE2448">
              <w:rPr>
                <w:rFonts w:ascii="Times New Roman" w:hAnsi="Times New Roman"/>
              </w:rPr>
              <w:t>Group</w:t>
            </w:r>
            <w:bookmarkEnd w:id="5"/>
            <w:bookmarkEnd w:id="6"/>
            <w:r w:rsidR="000C1522">
              <w:rPr>
                <w:rFonts w:ascii="宋体" w:hAnsi="宋体" w:hint="eastAsia"/>
              </w:rPr>
              <w:t>Ⅱ</w:t>
            </w:r>
          </w:p>
        </w:tc>
        <w:tc>
          <w:tcPr>
            <w:tcW w:w="2693" w:type="dxa"/>
          </w:tcPr>
          <w:p w:rsidR="006765DD" w:rsidRPr="00FE2448" w:rsidRDefault="008C221C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.73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C24B2E" w:rsidRPr="006E77CF" w:rsidRDefault="00C24B2E" w:rsidP="00087ABB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5G54510</w:t>
            </w:r>
          </w:p>
          <w:p w:rsidR="006765DD" w:rsidRPr="006E77CF" w:rsidRDefault="00C24B2E" w:rsidP="00087ABB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AT4G27260</w:t>
            </w:r>
          </w:p>
        </w:tc>
        <w:tc>
          <w:tcPr>
            <w:tcW w:w="1513" w:type="dxa"/>
          </w:tcPr>
          <w:p w:rsidR="006765DD" w:rsidRPr="00056423" w:rsidRDefault="00C24B2E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562</w:t>
            </w:r>
          </w:p>
        </w:tc>
        <w:tc>
          <w:tcPr>
            <w:tcW w:w="1180" w:type="dxa"/>
          </w:tcPr>
          <w:p w:rsidR="006765DD" w:rsidRPr="00056423" w:rsidRDefault="00C24B2E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7818</w:t>
            </w:r>
          </w:p>
        </w:tc>
        <w:tc>
          <w:tcPr>
            <w:tcW w:w="1341" w:type="dxa"/>
          </w:tcPr>
          <w:p w:rsidR="006765DD" w:rsidRPr="00056423" w:rsidRDefault="00C24B2E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718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0C1522">
            <w:pPr>
              <w:jc w:val="center"/>
              <w:rPr>
                <w:rFonts w:ascii="Times New Roman" w:hAnsi="Times New Roman"/>
              </w:rPr>
            </w:pPr>
            <w:bookmarkStart w:id="7" w:name="OLE_LINK9"/>
            <w:bookmarkStart w:id="8" w:name="OLE_LINK10"/>
            <w:r w:rsidRPr="00FE2448">
              <w:rPr>
                <w:rFonts w:ascii="Times New Roman" w:hAnsi="Times New Roman"/>
              </w:rPr>
              <w:t>Group</w:t>
            </w:r>
            <w:bookmarkEnd w:id="7"/>
            <w:bookmarkEnd w:id="8"/>
            <w:r w:rsidR="000C1522">
              <w:rPr>
                <w:rFonts w:ascii="宋体" w:hAnsi="宋体" w:hint="eastAsia"/>
              </w:rPr>
              <w:t>Ⅱ</w:t>
            </w:r>
          </w:p>
        </w:tc>
        <w:tc>
          <w:tcPr>
            <w:tcW w:w="2693" w:type="dxa"/>
          </w:tcPr>
          <w:p w:rsidR="006765DD" w:rsidRPr="00FE2448" w:rsidRDefault="00484241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.36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6765DD" w:rsidRPr="006E77CF" w:rsidRDefault="00E13A34" w:rsidP="00735334">
            <w:pPr>
              <w:rPr>
                <w:rFonts w:ascii="Times New Roman" w:hAnsi="Times New Roman"/>
                <w:i/>
                <w:szCs w:val="21"/>
              </w:rPr>
            </w:pPr>
            <w:hyperlink r:id="rId7" w:history="1">
              <w:r w:rsidR="00735334" w:rsidRPr="006E77CF">
                <w:rPr>
                  <w:rStyle w:val="a6"/>
                  <w:rFonts w:ascii="Times New Roman" w:hAnsi="Times New Roman"/>
                  <w:i/>
                  <w:color w:val="auto"/>
                  <w:szCs w:val="21"/>
                  <w:u w:val="none"/>
                </w:rPr>
                <w:t>Os06g0499500</w:t>
              </w:r>
            </w:hyperlink>
            <w:r w:rsidR="00735334" w:rsidRPr="006E77CF">
              <w:rPr>
                <w:rFonts w:ascii="Times New Roman" w:hAnsi="Times New Roman"/>
                <w:i/>
                <w:szCs w:val="21"/>
              </w:rPr>
              <w:t xml:space="preserve"> </w:t>
            </w:r>
            <w:bookmarkStart w:id="9" w:name="OLE_LINK1"/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="00735334" w:rsidRPr="006E77CF">
              <w:rPr>
                <w:rFonts w:ascii="Times New Roman" w:hAnsi="Times New Roman"/>
                <w:i/>
                <w:szCs w:val="21"/>
              </w:rPr>
              <w:instrText xml:space="preserve"> HYPERLINK "https://rapdb.dna.affrc.go.jp/viewer/gbrowse_details/irgsp1?name=Os11g0528700" </w:instrTex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="00735334" w:rsidRPr="006E77CF">
              <w:rPr>
                <w:rStyle w:val="a6"/>
                <w:rFonts w:ascii="Times New Roman" w:hAnsi="Times New Roman"/>
                <w:i/>
                <w:color w:val="auto"/>
                <w:szCs w:val="21"/>
                <w:u w:val="none"/>
              </w:rPr>
              <w:t>Os11g0528700</w: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end"/>
            </w:r>
            <w:bookmarkEnd w:id="9"/>
          </w:p>
        </w:tc>
        <w:tc>
          <w:tcPr>
            <w:tcW w:w="1513" w:type="dxa"/>
          </w:tcPr>
          <w:p w:rsidR="006765DD" w:rsidRPr="00056423" w:rsidRDefault="002C7B76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3511</w:t>
            </w:r>
          </w:p>
        </w:tc>
        <w:tc>
          <w:tcPr>
            <w:tcW w:w="1180" w:type="dxa"/>
          </w:tcPr>
          <w:p w:rsidR="006765DD" w:rsidRPr="00056423" w:rsidRDefault="002C7B76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7.5369</w:t>
            </w:r>
          </w:p>
        </w:tc>
        <w:tc>
          <w:tcPr>
            <w:tcW w:w="1341" w:type="dxa"/>
          </w:tcPr>
          <w:p w:rsidR="006765DD" w:rsidRPr="00056423" w:rsidRDefault="002C7B76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466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D53D65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98756F">
              <w:rPr>
                <w:rFonts w:ascii="Times New Roman" w:hAnsi="Times New Roman" w:hint="eastAsia"/>
              </w:rPr>
              <w:t xml:space="preserve"> </w:t>
            </w:r>
            <w:r w:rsidR="0098756F">
              <w:rPr>
                <w:rFonts w:ascii="宋体" w:hAnsi="宋体" w:hint="eastAsia"/>
              </w:rPr>
              <w:t>Ⅲ</w:t>
            </w:r>
          </w:p>
        </w:tc>
        <w:tc>
          <w:tcPr>
            <w:tcW w:w="2693" w:type="dxa"/>
          </w:tcPr>
          <w:p w:rsidR="006765DD" w:rsidRPr="00FE2448" w:rsidRDefault="002C7B76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.06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6765DD" w:rsidRPr="006E77CF" w:rsidRDefault="00E13A34" w:rsidP="00735334">
            <w:pPr>
              <w:rPr>
                <w:rFonts w:ascii="Times New Roman" w:hAnsi="Times New Roman"/>
                <w:i/>
                <w:szCs w:val="21"/>
              </w:rPr>
            </w:pPr>
            <w:hyperlink r:id="rId8" w:history="1">
              <w:r w:rsidR="00735334" w:rsidRPr="006E77CF">
                <w:rPr>
                  <w:rStyle w:val="a6"/>
                  <w:rFonts w:ascii="Times New Roman" w:hAnsi="Times New Roman"/>
                  <w:i/>
                  <w:color w:val="auto"/>
                  <w:szCs w:val="21"/>
                  <w:u w:val="none"/>
                </w:rPr>
                <w:t>Os07g0576500</w:t>
              </w:r>
            </w:hyperlink>
            <w:r w:rsidR="00FD111B" w:rsidRPr="006E77CF">
              <w:rPr>
                <w:rFonts w:ascii="Times New Roman" w:hAnsi="Times New Roman"/>
                <w:i/>
                <w:szCs w:val="21"/>
              </w:rPr>
              <w:t xml:space="preserve"> </w:t>
            </w:r>
            <w:bookmarkStart w:id="10" w:name="OLE_LINK2"/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="00735334" w:rsidRPr="006E77CF">
              <w:rPr>
                <w:rFonts w:ascii="Times New Roman" w:hAnsi="Times New Roman"/>
                <w:i/>
                <w:szCs w:val="21"/>
              </w:rPr>
              <w:instrText xml:space="preserve"> HYPERLINK "https://rapdb.dna.affrc.go.jp/viewer/gbrowse_details/irgsp1?name=Os07g0576100" </w:instrTex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="00735334" w:rsidRPr="006E77CF">
              <w:rPr>
                <w:rStyle w:val="a6"/>
                <w:rFonts w:ascii="Times New Roman" w:hAnsi="Times New Roman"/>
                <w:i/>
                <w:color w:val="auto"/>
                <w:szCs w:val="21"/>
                <w:u w:val="none"/>
              </w:rPr>
              <w:t>Os07g0576100</w: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end"/>
            </w:r>
            <w:bookmarkEnd w:id="10"/>
          </w:p>
        </w:tc>
        <w:tc>
          <w:tcPr>
            <w:tcW w:w="1513" w:type="dxa"/>
          </w:tcPr>
          <w:p w:rsidR="006765DD" w:rsidRPr="00056423" w:rsidRDefault="00597618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833</w:t>
            </w:r>
          </w:p>
        </w:tc>
        <w:tc>
          <w:tcPr>
            <w:tcW w:w="1180" w:type="dxa"/>
          </w:tcPr>
          <w:p w:rsidR="006765DD" w:rsidRPr="00056423" w:rsidRDefault="00597618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6222</w:t>
            </w:r>
          </w:p>
        </w:tc>
        <w:tc>
          <w:tcPr>
            <w:tcW w:w="1341" w:type="dxa"/>
          </w:tcPr>
          <w:p w:rsidR="006765DD" w:rsidRPr="00056423" w:rsidRDefault="00597618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1338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D53D65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D53D65">
              <w:rPr>
                <w:rFonts w:ascii="宋体" w:hAnsi="宋体" w:hint="eastAsia"/>
              </w:rPr>
              <w:t>Ⅱ</w:t>
            </w:r>
          </w:p>
        </w:tc>
        <w:tc>
          <w:tcPr>
            <w:tcW w:w="2693" w:type="dxa"/>
          </w:tcPr>
          <w:p w:rsidR="006765DD" w:rsidRPr="00FE2448" w:rsidRDefault="00FD111B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.82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6765DD" w:rsidRPr="006E77CF" w:rsidRDefault="00E13A34" w:rsidP="00735334">
            <w:pPr>
              <w:rPr>
                <w:rFonts w:ascii="Times New Roman" w:hAnsi="Times New Roman"/>
                <w:i/>
                <w:szCs w:val="21"/>
              </w:rPr>
            </w:pPr>
            <w:hyperlink r:id="rId9" w:history="1">
              <w:r w:rsidR="00735334" w:rsidRPr="006E77CF">
                <w:rPr>
                  <w:rStyle w:val="a6"/>
                  <w:rFonts w:ascii="Times New Roman" w:hAnsi="Times New Roman"/>
                  <w:i/>
                  <w:color w:val="auto"/>
                  <w:szCs w:val="21"/>
                  <w:u w:val="none"/>
                </w:rPr>
                <w:t>Os01g0785400</w:t>
              </w:r>
            </w:hyperlink>
            <w:r w:rsidR="00D37C95" w:rsidRPr="006E77CF">
              <w:rPr>
                <w:rFonts w:ascii="Times New Roman" w:hAnsi="Times New Roman"/>
                <w:i/>
                <w:szCs w:val="21"/>
              </w:rPr>
              <w:t xml:space="preserve"> </w:t>
            </w:r>
            <w:bookmarkStart w:id="11" w:name="OLE_LINK11"/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="00735334" w:rsidRPr="006E77CF">
              <w:rPr>
                <w:rFonts w:ascii="Times New Roman" w:hAnsi="Times New Roman"/>
                <w:i/>
                <w:szCs w:val="21"/>
              </w:rPr>
              <w:instrText xml:space="preserve"> HYPERLINK "https://rapdb.dna.affrc.go.jp/viewer/gbrowse_details/irgsp1?name=Os05g0500900" </w:instrTex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="00735334" w:rsidRPr="006E77CF">
              <w:rPr>
                <w:rStyle w:val="a6"/>
                <w:rFonts w:ascii="Times New Roman" w:hAnsi="Times New Roman"/>
                <w:i/>
                <w:color w:val="auto"/>
                <w:szCs w:val="21"/>
                <w:u w:val="none"/>
              </w:rPr>
              <w:t>Os05g0500900</w: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end"/>
            </w:r>
            <w:bookmarkEnd w:id="11"/>
          </w:p>
        </w:tc>
        <w:tc>
          <w:tcPr>
            <w:tcW w:w="1513" w:type="dxa"/>
          </w:tcPr>
          <w:p w:rsidR="006765DD" w:rsidRPr="00056423" w:rsidRDefault="00D37C95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979</w:t>
            </w:r>
          </w:p>
        </w:tc>
        <w:tc>
          <w:tcPr>
            <w:tcW w:w="1180" w:type="dxa"/>
          </w:tcPr>
          <w:p w:rsidR="006765DD" w:rsidRPr="00056423" w:rsidRDefault="00D37C95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2.0114</w:t>
            </w:r>
          </w:p>
        </w:tc>
        <w:tc>
          <w:tcPr>
            <w:tcW w:w="1341" w:type="dxa"/>
          </w:tcPr>
          <w:p w:rsidR="006765DD" w:rsidRPr="00056423" w:rsidRDefault="00D37C95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487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D53D65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D53D65">
              <w:rPr>
                <w:rFonts w:ascii="宋体" w:hAnsi="宋体" w:hint="eastAsia"/>
              </w:rPr>
              <w:t>Ⅱ</w:t>
            </w:r>
          </w:p>
        </w:tc>
        <w:tc>
          <w:tcPr>
            <w:tcW w:w="2693" w:type="dxa"/>
          </w:tcPr>
          <w:p w:rsidR="006765DD" w:rsidRPr="00FE2448" w:rsidRDefault="00D37C95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.86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6765DD" w:rsidRPr="006E77CF" w:rsidRDefault="00E13A34" w:rsidP="00735334">
            <w:pPr>
              <w:rPr>
                <w:rFonts w:ascii="Times New Roman" w:hAnsi="Times New Roman"/>
                <w:i/>
                <w:szCs w:val="21"/>
              </w:rPr>
            </w:pPr>
            <w:hyperlink r:id="rId10" w:history="1">
              <w:r w:rsidR="00735334" w:rsidRPr="006E77CF">
                <w:rPr>
                  <w:rStyle w:val="a6"/>
                  <w:rFonts w:ascii="Times New Roman" w:hAnsi="Times New Roman"/>
                  <w:i/>
                  <w:color w:val="auto"/>
                  <w:szCs w:val="21"/>
                  <w:u w:val="none"/>
                </w:rPr>
                <w:t>Os01g0221100</w:t>
              </w:r>
            </w:hyperlink>
            <w:r w:rsidR="00F7589A" w:rsidRPr="006E77CF">
              <w:rPr>
                <w:rFonts w:ascii="Times New Roman" w:hAnsi="Times New Roman"/>
                <w:i/>
                <w:szCs w:val="21"/>
              </w:rPr>
              <w:t xml:space="preserve"> </w:t>
            </w:r>
            <w:bookmarkStart w:id="12" w:name="OLE_LINK12"/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begin"/>
            </w:r>
            <w:r w:rsidR="00735334" w:rsidRPr="006E77CF">
              <w:rPr>
                <w:rFonts w:ascii="Times New Roman" w:hAnsi="Times New Roman"/>
                <w:i/>
                <w:szCs w:val="21"/>
              </w:rPr>
              <w:instrText xml:space="preserve"> HYPERLINK "https://rapdb.dna.affrc.go.jp/viewer/gbrowse_details/irgsp1?name=Os11g0186500" </w:instrTex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separate"/>
            </w:r>
            <w:r w:rsidR="00735334" w:rsidRPr="006E77CF">
              <w:rPr>
                <w:rStyle w:val="a6"/>
                <w:rFonts w:ascii="Times New Roman" w:hAnsi="Times New Roman"/>
                <w:i/>
                <w:color w:val="auto"/>
                <w:szCs w:val="21"/>
                <w:u w:val="none"/>
              </w:rPr>
              <w:t>Os11g0186500</w:t>
            </w:r>
            <w:r w:rsidR="001372C2" w:rsidRPr="006E77CF">
              <w:rPr>
                <w:rFonts w:ascii="Times New Roman" w:hAnsi="Times New Roman"/>
                <w:i/>
                <w:szCs w:val="21"/>
              </w:rPr>
              <w:fldChar w:fldCharType="end"/>
            </w:r>
            <w:bookmarkEnd w:id="12"/>
          </w:p>
        </w:tc>
        <w:tc>
          <w:tcPr>
            <w:tcW w:w="1513" w:type="dxa"/>
          </w:tcPr>
          <w:p w:rsidR="006765DD" w:rsidRPr="00056423" w:rsidRDefault="00F7589A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1765</w:t>
            </w:r>
          </w:p>
        </w:tc>
        <w:tc>
          <w:tcPr>
            <w:tcW w:w="1180" w:type="dxa"/>
          </w:tcPr>
          <w:p w:rsidR="006765DD" w:rsidRPr="00056423" w:rsidRDefault="00F7589A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1.6488</w:t>
            </w:r>
          </w:p>
        </w:tc>
        <w:tc>
          <w:tcPr>
            <w:tcW w:w="1341" w:type="dxa"/>
          </w:tcPr>
          <w:p w:rsidR="006765DD" w:rsidRPr="00056423" w:rsidRDefault="00F7589A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1071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1722CF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98756F">
              <w:rPr>
                <w:rFonts w:ascii="宋体" w:hAnsi="宋体" w:hint="eastAsia"/>
              </w:rPr>
              <w:t>Ⅰ</w:t>
            </w:r>
          </w:p>
        </w:tc>
        <w:tc>
          <w:tcPr>
            <w:tcW w:w="2693" w:type="dxa"/>
          </w:tcPr>
          <w:p w:rsidR="006765DD" w:rsidRPr="00FE2448" w:rsidRDefault="00F7589A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34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1B0F28" w:rsidRPr="006E77CF" w:rsidRDefault="001B0F28" w:rsidP="00761134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SMil_00018074</w:t>
            </w:r>
          </w:p>
          <w:p w:rsidR="006765DD" w:rsidRPr="006E77CF" w:rsidRDefault="001B0F28" w:rsidP="00761134">
            <w:pPr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SMil_00018075</w:t>
            </w:r>
          </w:p>
        </w:tc>
        <w:tc>
          <w:tcPr>
            <w:tcW w:w="1513" w:type="dxa"/>
          </w:tcPr>
          <w:p w:rsidR="006765DD" w:rsidRPr="00056423" w:rsidRDefault="001B0F28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2687</w:t>
            </w:r>
          </w:p>
        </w:tc>
        <w:tc>
          <w:tcPr>
            <w:tcW w:w="1180" w:type="dxa"/>
          </w:tcPr>
          <w:p w:rsidR="006765DD" w:rsidRPr="00056423" w:rsidRDefault="001B0F28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1.1699</w:t>
            </w:r>
          </w:p>
        </w:tc>
        <w:tc>
          <w:tcPr>
            <w:tcW w:w="1341" w:type="dxa"/>
          </w:tcPr>
          <w:p w:rsidR="006765DD" w:rsidRPr="00056423" w:rsidRDefault="001B0F28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2297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465D7B">
              <w:rPr>
                <w:rFonts w:ascii="Times New Roman" w:hAnsi="Times New Roman" w:hint="eastAsia"/>
              </w:rPr>
              <w:t xml:space="preserve"> </w:t>
            </w:r>
            <w:r w:rsidR="00465D7B">
              <w:rPr>
                <w:rFonts w:ascii="宋体" w:hAnsi="宋体" w:hint="eastAsia"/>
              </w:rPr>
              <w:t>Ⅱ</w:t>
            </w:r>
          </w:p>
        </w:tc>
        <w:tc>
          <w:tcPr>
            <w:tcW w:w="2693" w:type="dxa"/>
          </w:tcPr>
          <w:p w:rsidR="006765DD" w:rsidRPr="00FE2448" w:rsidRDefault="001B0F28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17</w:t>
            </w:r>
          </w:p>
        </w:tc>
      </w:tr>
      <w:tr w:rsidR="006765DD" w:rsidRPr="00FE2448" w:rsidTr="00B7455F">
        <w:trPr>
          <w:jc w:val="center"/>
        </w:trPr>
        <w:tc>
          <w:tcPr>
            <w:tcW w:w="1874" w:type="dxa"/>
          </w:tcPr>
          <w:p w:rsidR="00E11129" w:rsidRPr="006E77CF" w:rsidRDefault="00E11129" w:rsidP="00FE2448">
            <w:pPr>
              <w:jc w:val="left"/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SMil_00003673</w:t>
            </w:r>
          </w:p>
          <w:p w:rsidR="006765DD" w:rsidRPr="006E77CF" w:rsidRDefault="00E11129" w:rsidP="00FE2448">
            <w:pPr>
              <w:jc w:val="left"/>
              <w:rPr>
                <w:rFonts w:ascii="Times New Roman" w:hAnsi="Times New Roman"/>
                <w:i/>
              </w:rPr>
            </w:pPr>
            <w:r w:rsidRPr="006E77CF">
              <w:rPr>
                <w:rFonts w:ascii="Times New Roman" w:hAnsi="Times New Roman"/>
                <w:i/>
              </w:rPr>
              <w:t>SMil_00006699</w:t>
            </w:r>
          </w:p>
        </w:tc>
        <w:tc>
          <w:tcPr>
            <w:tcW w:w="1513" w:type="dxa"/>
          </w:tcPr>
          <w:p w:rsidR="006765DD" w:rsidRPr="00056423" w:rsidRDefault="00E11129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2835</w:t>
            </w:r>
          </w:p>
        </w:tc>
        <w:tc>
          <w:tcPr>
            <w:tcW w:w="1180" w:type="dxa"/>
          </w:tcPr>
          <w:p w:rsidR="006765DD" w:rsidRPr="00056423" w:rsidRDefault="00E11129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3.5370</w:t>
            </w:r>
          </w:p>
        </w:tc>
        <w:tc>
          <w:tcPr>
            <w:tcW w:w="1341" w:type="dxa"/>
          </w:tcPr>
          <w:p w:rsidR="006765DD" w:rsidRPr="00056423" w:rsidRDefault="00E11129" w:rsidP="00056423">
            <w:pPr>
              <w:jc w:val="center"/>
              <w:rPr>
                <w:rFonts w:ascii="Times New Roman" w:hAnsi="Times New Roman"/>
              </w:rPr>
            </w:pPr>
            <w:r w:rsidRPr="00056423">
              <w:rPr>
                <w:rFonts w:ascii="Times New Roman" w:hAnsi="Times New Roman"/>
              </w:rPr>
              <w:t>0.0802</w:t>
            </w:r>
          </w:p>
        </w:tc>
        <w:tc>
          <w:tcPr>
            <w:tcW w:w="2203" w:type="dxa"/>
          </w:tcPr>
          <w:p w:rsidR="006765DD" w:rsidRPr="00FE2448" w:rsidRDefault="006765DD" w:rsidP="00FE2448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yes</w:t>
            </w:r>
          </w:p>
        </w:tc>
        <w:tc>
          <w:tcPr>
            <w:tcW w:w="1513" w:type="dxa"/>
          </w:tcPr>
          <w:p w:rsidR="006765DD" w:rsidRPr="00FE2448" w:rsidRDefault="006765DD" w:rsidP="00465D7B">
            <w:pPr>
              <w:jc w:val="center"/>
              <w:rPr>
                <w:rFonts w:ascii="Times New Roman" w:hAnsi="Times New Roman"/>
              </w:rPr>
            </w:pPr>
            <w:r w:rsidRPr="00FE2448">
              <w:rPr>
                <w:rFonts w:ascii="Times New Roman" w:hAnsi="Times New Roman"/>
              </w:rPr>
              <w:t>Group</w:t>
            </w:r>
            <w:r w:rsidR="00465D7B">
              <w:rPr>
                <w:rFonts w:ascii="Times New Roman" w:hAnsi="Times New Roman" w:hint="eastAsia"/>
              </w:rPr>
              <w:t xml:space="preserve"> </w:t>
            </w:r>
            <w:r w:rsidR="0098756F">
              <w:rPr>
                <w:rFonts w:ascii="宋体" w:hAnsi="宋体" w:hint="eastAsia"/>
              </w:rPr>
              <w:t>Ⅰ</w:t>
            </w:r>
          </w:p>
        </w:tc>
        <w:tc>
          <w:tcPr>
            <w:tcW w:w="2693" w:type="dxa"/>
          </w:tcPr>
          <w:p w:rsidR="006765DD" w:rsidRPr="00FE2448" w:rsidRDefault="00E11129" w:rsidP="00FE24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.83</w:t>
            </w:r>
          </w:p>
        </w:tc>
      </w:tr>
    </w:tbl>
    <w:p w:rsidR="006765DD" w:rsidRDefault="006765DD" w:rsidP="00AA019A">
      <w:pPr>
        <w:rPr>
          <w:rFonts w:ascii="Times New Roman" w:hAnsi="Times New Roman"/>
        </w:rPr>
      </w:pPr>
    </w:p>
    <w:p w:rsidR="006765DD" w:rsidRDefault="006765DD" w:rsidP="00AA019A">
      <w:pPr>
        <w:rPr>
          <w:rFonts w:ascii="Times New Roman" w:hAnsi="Times New Roman"/>
        </w:rPr>
      </w:pPr>
    </w:p>
    <w:p w:rsidR="006765DD" w:rsidRPr="00CA21BB" w:rsidRDefault="006765DD" w:rsidP="00CC594F">
      <w:pPr>
        <w:spacing w:line="360" w:lineRule="auto"/>
        <w:ind w:left="720" w:hanging="720"/>
        <w:rPr>
          <w:rFonts w:ascii="Times New Roman" w:hAnsi="Times New Roman"/>
          <w:szCs w:val="21"/>
        </w:rPr>
      </w:pPr>
      <w:bookmarkStart w:id="13" w:name="OLE_LINK124"/>
      <w:bookmarkStart w:id="14" w:name="OLE_LINK125"/>
      <w:r w:rsidRPr="009757C7">
        <w:rPr>
          <w:rFonts w:ascii="Times New Roman" w:hAnsi="Times New Roman"/>
          <w:b/>
          <w:i/>
          <w:sz w:val="24"/>
          <w:szCs w:val="24"/>
        </w:rPr>
        <w:lastRenderedPageBreak/>
        <w:t xml:space="preserve"> </w:t>
      </w:r>
      <w:bookmarkEnd w:id="13"/>
      <w:bookmarkEnd w:id="14"/>
    </w:p>
    <w:p w:rsidR="006765DD" w:rsidRPr="00A53F2D" w:rsidRDefault="006765DD" w:rsidP="00462D12">
      <w:pPr>
        <w:rPr>
          <w:rFonts w:ascii="Times New Roman" w:hAnsi="Times New Roman"/>
        </w:rPr>
      </w:pPr>
    </w:p>
    <w:sectPr w:rsidR="006765DD" w:rsidRPr="00A53F2D" w:rsidSect="00983B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A34" w:rsidRDefault="00E13A34" w:rsidP="00802C25">
      <w:r>
        <w:separator/>
      </w:r>
    </w:p>
  </w:endnote>
  <w:endnote w:type="continuationSeparator" w:id="0">
    <w:p w:rsidR="00E13A34" w:rsidRDefault="00E13A34" w:rsidP="0080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A34" w:rsidRDefault="00E13A34" w:rsidP="00802C25">
      <w:r>
        <w:separator/>
      </w:r>
    </w:p>
  </w:footnote>
  <w:footnote w:type="continuationSeparator" w:id="0">
    <w:p w:rsidR="00E13A34" w:rsidRDefault="00E13A34" w:rsidP="00802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9p2svdlvvewkea0zrvrvpkx0swt22rsa2s&quot;&gt;My EndNote Library&lt;record-ids&gt;&lt;item&gt;279&lt;/item&gt;&lt;item&gt;284&lt;/item&gt;&lt;/record-ids&gt;&lt;/item&gt;&lt;/Libraries&gt;"/>
  </w:docVars>
  <w:rsids>
    <w:rsidRoot w:val="00802C25"/>
    <w:rsid w:val="00037D71"/>
    <w:rsid w:val="00056423"/>
    <w:rsid w:val="00087ABB"/>
    <w:rsid w:val="000C1522"/>
    <w:rsid w:val="0010274F"/>
    <w:rsid w:val="00111CAF"/>
    <w:rsid w:val="00116126"/>
    <w:rsid w:val="00134A8B"/>
    <w:rsid w:val="001372C2"/>
    <w:rsid w:val="0014220D"/>
    <w:rsid w:val="00171CFD"/>
    <w:rsid w:val="001722CF"/>
    <w:rsid w:val="001834F4"/>
    <w:rsid w:val="00190885"/>
    <w:rsid w:val="001B0F28"/>
    <w:rsid w:val="001B58AB"/>
    <w:rsid w:val="001E07C2"/>
    <w:rsid w:val="001F1467"/>
    <w:rsid w:val="001F37A3"/>
    <w:rsid w:val="00200B67"/>
    <w:rsid w:val="00232543"/>
    <w:rsid w:val="00266D55"/>
    <w:rsid w:val="00277697"/>
    <w:rsid w:val="002C00AB"/>
    <w:rsid w:val="002C75D1"/>
    <w:rsid w:val="002C7B76"/>
    <w:rsid w:val="002C7C6D"/>
    <w:rsid w:val="0030221B"/>
    <w:rsid w:val="0031099F"/>
    <w:rsid w:val="003246F7"/>
    <w:rsid w:val="00353D22"/>
    <w:rsid w:val="0035429F"/>
    <w:rsid w:val="00376157"/>
    <w:rsid w:val="00384A7A"/>
    <w:rsid w:val="003A2DBB"/>
    <w:rsid w:val="003D481D"/>
    <w:rsid w:val="00401EE4"/>
    <w:rsid w:val="00404AC3"/>
    <w:rsid w:val="00416FB3"/>
    <w:rsid w:val="004351DD"/>
    <w:rsid w:val="00450163"/>
    <w:rsid w:val="00462D12"/>
    <w:rsid w:val="00465D7B"/>
    <w:rsid w:val="00466F47"/>
    <w:rsid w:val="0047707A"/>
    <w:rsid w:val="00484241"/>
    <w:rsid w:val="004A3A89"/>
    <w:rsid w:val="004C2E5C"/>
    <w:rsid w:val="004D1F17"/>
    <w:rsid w:val="004D4D7B"/>
    <w:rsid w:val="004F25DF"/>
    <w:rsid w:val="00523764"/>
    <w:rsid w:val="00543E85"/>
    <w:rsid w:val="00580589"/>
    <w:rsid w:val="00597618"/>
    <w:rsid w:val="005A6596"/>
    <w:rsid w:val="005B1587"/>
    <w:rsid w:val="00675ACA"/>
    <w:rsid w:val="006765DD"/>
    <w:rsid w:val="006E260C"/>
    <w:rsid w:val="006E77CF"/>
    <w:rsid w:val="00704E5B"/>
    <w:rsid w:val="00734C8C"/>
    <w:rsid w:val="00735334"/>
    <w:rsid w:val="00735745"/>
    <w:rsid w:val="00747A00"/>
    <w:rsid w:val="00754722"/>
    <w:rsid w:val="007600FF"/>
    <w:rsid w:val="00761134"/>
    <w:rsid w:val="007955B2"/>
    <w:rsid w:val="007F7CC0"/>
    <w:rsid w:val="008009C8"/>
    <w:rsid w:val="00802C25"/>
    <w:rsid w:val="008128E8"/>
    <w:rsid w:val="008164E2"/>
    <w:rsid w:val="00870860"/>
    <w:rsid w:val="00885464"/>
    <w:rsid w:val="008C221C"/>
    <w:rsid w:val="008C5FBC"/>
    <w:rsid w:val="008D5199"/>
    <w:rsid w:val="008F31D9"/>
    <w:rsid w:val="00933803"/>
    <w:rsid w:val="00945A6E"/>
    <w:rsid w:val="00946F3A"/>
    <w:rsid w:val="009757C7"/>
    <w:rsid w:val="0098201C"/>
    <w:rsid w:val="00983B88"/>
    <w:rsid w:val="0098756F"/>
    <w:rsid w:val="009956BE"/>
    <w:rsid w:val="009F074B"/>
    <w:rsid w:val="00A3194A"/>
    <w:rsid w:val="00A53F2D"/>
    <w:rsid w:val="00A76D07"/>
    <w:rsid w:val="00A8159C"/>
    <w:rsid w:val="00AA019A"/>
    <w:rsid w:val="00AC3EA2"/>
    <w:rsid w:val="00AC7017"/>
    <w:rsid w:val="00AD1702"/>
    <w:rsid w:val="00AD7BF8"/>
    <w:rsid w:val="00AE5168"/>
    <w:rsid w:val="00B37E2E"/>
    <w:rsid w:val="00B545E4"/>
    <w:rsid w:val="00B7455F"/>
    <w:rsid w:val="00B75E3D"/>
    <w:rsid w:val="00BA6150"/>
    <w:rsid w:val="00BC3F40"/>
    <w:rsid w:val="00BD7409"/>
    <w:rsid w:val="00BE3A67"/>
    <w:rsid w:val="00C24B2E"/>
    <w:rsid w:val="00C663E3"/>
    <w:rsid w:val="00C67E0A"/>
    <w:rsid w:val="00C86BB1"/>
    <w:rsid w:val="00C9207B"/>
    <w:rsid w:val="00CA21BB"/>
    <w:rsid w:val="00CA7425"/>
    <w:rsid w:val="00CB7061"/>
    <w:rsid w:val="00CC594F"/>
    <w:rsid w:val="00CD0743"/>
    <w:rsid w:val="00D01C72"/>
    <w:rsid w:val="00D053AB"/>
    <w:rsid w:val="00D37C95"/>
    <w:rsid w:val="00D47EBF"/>
    <w:rsid w:val="00D508A7"/>
    <w:rsid w:val="00D53D65"/>
    <w:rsid w:val="00D627E9"/>
    <w:rsid w:val="00D80FF4"/>
    <w:rsid w:val="00D816CD"/>
    <w:rsid w:val="00D95E64"/>
    <w:rsid w:val="00DB385B"/>
    <w:rsid w:val="00DB727E"/>
    <w:rsid w:val="00DC00EB"/>
    <w:rsid w:val="00DC7424"/>
    <w:rsid w:val="00DD7E4F"/>
    <w:rsid w:val="00E02D4C"/>
    <w:rsid w:val="00E11129"/>
    <w:rsid w:val="00E13A34"/>
    <w:rsid w:val="00E25ABF"/>
    <w:rsid w:val="00E6460A"/>
    <w:rsid w:val="00E7135E"/>
    <w:rsid w:val="00E75639"/>
    <w:rsid w:val="00EA2D1A"/>
    <w:rsid w:val="00EA4D4F"/>
    <w:rsid w:val="00EC0A5C"/>
    <w:rsid w:val="00ED24EA"/>
    <w:rsid w:val="00F55648"/>
    <w:rsid w:val="00F6552E"/>
    <w:rsid w:val="00F739A5"/>
    <w:rsid w:val="00F7589A"/>
    <w:rsid w:val="00FD111B"/>
    <w:rsid w:val="00FD6A1B"/>
    <w:rsid w:val="00FE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0F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920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uiPriority w:val="99"/>
    <w:rsid w:val="00384A7A"/>
    <w:rPr>
      <w:rFonts w:cs="Times New Roman"/>
    </w:rPr>
  </w:style>
  <w:style w:type="paragraph" w:styleId="a4">
    <w:name w:val="header"/>
    <w:basedOn w:val="a"/>
    <w:link w:val="Char"/>
    <w:uiPriority w:val="99"/>
    <w:semiHidden/>
    <w:rsid w:val="00BD7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BD7409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BD7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BD7409"/>
    <w:rPr>
      <w:rFonts w:cs="Times New Roman"/>
      <w:sz w:val="18"/>
      <w:szCs w:val="18"/>
    </w:rPr>
  </w:style>
  <w:style w:type="character" w:styleId="a6">
    <w:name w:val="Hyperlink"/>
    <w:basedOn w:val="a0"/>
    <w:uiPriority w:val="99"/>
    <w:rsid w:val="00675ACA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0F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920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uiPriority w:val="99"/>
    <w:rsid w:val="00384A7A"/>
    <w:rPr>
      <w:rFonts w:cs="Times New Roman"/>
    </w:rPr>
  </w:style>
  <w:style w:type="paragraph" w:styleId="a4">
    <w:name w:val="header"/>
    <w:basedOn w:val="a"/>
    <w:link w:val="Char"/>
    <w:uiPriority w:val="99"/>
    <w:semiHidden/>
    <w:rsid w:val="00BD7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BD7409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BD7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BD7409"/>
    <w:rPr>
      <w:rFonts w:cs="Times New Roman"/>
      <w:sz w:val="18"/>
      <w:szCs w:val="18"/>
    </w:rPr>
  </w:style>
  <w:style w:type="character" w:styleId="a6">
    <w:name w:val="Hyperlink"/>
    <w:basedOn w:val="a0"/>
    <w:uiPriority w:val="99"/>
    <w:rsid w:val="00675AC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7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apdb.dna.affrc.go.jp/viewer/gbrowse_details/irgsp1?name=Os07g057650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apdb.dna.affrc.go.jp/viewer/gbrowse_details/irgsp1?name=Os06g0499500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rapdb.dna.affrc.go.jp/viewer/gbrowse_details/irgsp1?name=Os01g02211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apdb.dna.affrc.go.jp/viewer/gbrowse_details/irgsp1?name=Os01g07854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>Www.SangSan.Cn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Lenovo</cp:lastModifiedBy>
  <cp:revision>2</cp:revision>
  <dcterms:created xsi:type="dcterms:W3CDTF">2025-06-07T07:37:00Z</dcterms:created>
  <dcterms:modified xsi:type="dcterms:W3CDTF">2025-06-07T07:37:00Z</dcterms:modified>
</cp:coreProperties>
</file>